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cs="Monaco"/>
          <w:b/>
          <w:b/>
          <w:sz w:val="14"/>
        </w:rPr>
      </w:pPr>
      <w:r>
        <w:rPr>
          <w:rFonts w:eastAsia="Monaco" w:cs="Monaco" w:ascii="Monaco" w:hAnsi="Monaco"/>
          <w:b/>
          <w:sz w:val="14"/>
        </w:rPr>
        <w:t xml:space="preserve"> </w:t>
      </w:r>
      <w:r>
        <w:rPr>
          <w:rFonts w:eastAsia="Times" w:cs="Monaco" w:ascii="Monaco" w:hAnsi="Monaco"/>
          <w:b/>
          <w:sz w:val="14"/>
        </w:rPr>
        <w:t>VP16-Lac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509135</wp:posOffset>
                </wp:positionH>
                <wp:positionV relativeFrom="paragraph">
                  <wp:posOffset>8232140</wp:posOffset>
                </wp:positionV>
                <wp:extent cx="2724150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Helvetica" w:hAnsi="Helvetica" w:cs="Helvetica"/>
                                <w:sz w:val="22"/>
                                <w:szCs w:val="14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2"/>
                                <w:szCs w:val="14"/>
                              </w:rPr>
                              <w:t>Supplementary Figure 1 Cummings et al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5pt;height:19.95pt;mso-wrap-distance-left:9.05pt;mso-wrap-distance-right:9.05pt;mso-wrap-distance-top:0pt;mso-wrap-distance-bottom:0pt;margin-top:648.2pt;mso-position-vertical-relative:text;margin-left:35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Helvetica" w:hAnsi="Helvetica" w:cs="Helvetica"/>
                          <w:sz w:val="22"/>
                          <w:szCs w:val="14"/>
                        </w:rPr>
                      </w:pPr>
                      <w:r>
                        <w:rPr>
                          <w:rFonts w:cs="Helvetica" w:ascii="Helvetica" w:hAnsi="Helvetica"/>
                          <w:sz w:val="22"/>
                          <w:szCs w:val="14"/>
                        </w:rPr>
                        <w:t>Supplementary Figure 1 Cummings et a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 xml:space="preserve">DT40  </w:t>
        <w:tab/>
        <w:t>TCT CCC TCT CCA GGT TCC CTG GTG CAG GCA GCG CTG ACT CAG CCG GCC TCG GTG TCA GCA AAC CC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3480435</wp:posOffset>
                </wp:positionH>
                <wp:positionV relativeFrom="paragraph">
                  <wp:posOffset>-1905</wp:posOffset>
                </wp:positionV>
                <wp:extent cx="494030" cy="114300"/>
                <wp:effectExtent l="11430" t="11430" r="11430" b="1143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92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74.05pt;margin-top:-0.15pt;width:38.8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T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w:rPr>
          <w:rFonts w:eastAsia="Times" w:cs="Monaco" w:ascii="Monaco" w:hAnsi="Monaco"/>
          <w:sz w:val="14"/>
        </w:rPr>
        <w:t>VP16-18</w:t>
        <w:tab/>
        <w:t>--- --- --- --- --- --- --- --- --- --- --- -</w:t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- --- --- A</w:t>
      </w:r>
      <w:r>
        <w:rPr>
          <w:rFonts w:eastAsia="Times" w:cs="Monaco" w:ascii="Monaco" w:hAnsi="Monaco"/>
          <w:sz w:val="14"/>
        </w:rPr>
        <w:t>-- --- --- --- --- --- ---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1350" w:leader="none"/>
        </w:tabs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</w:r>
    </w:p>
    <w:p>
      <w:pPr>
        <w:pStyle w:val="Normal"/>
        <w:tabs>
          <w:tab w:val="clear" w:pos="720"/>
          <w:tab w:val="left" w:pos="-1440" w:leader="none"/>
          <w:tab w:val="left" w:pos="1350" w:leader="none"/>
        </w:tabs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 xml:space="preserve">DT40  </w:t>
        <w:tab/>
        <w:t>GGA GAA ACC GTC AAG ATC ACC TGC TCC GGG GGT GGC AGC TAT GCT GGA AGT TAC TAT TAT GGC TG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47215</wp:posOffset>
                </wp:positionH>
                <wp:positionV relativeFrom="paragraph">
                  <wp:posOffset>2540</wp:posOffset>
                </wp:positionV>
                <wp:extent cx="114300" cy="114300"/>
                <wp:effectExtent l="11430" t="11430" r="11430" b="1143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5.45pt;margin-top:0.2pt;width:8.95pt;height:8.9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ab/>
        <w:tab/>
        <w:tab/>
        <w:tab/>
        <w:t xml:space="preserve"> T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71980</wp:posOffset>
                </wp:positionH>
                <wp:positionV relativeFrom="paragraph">
                  <wp:posOffset>14605</wp:posOffset>
                </wp:positionV>
                <wp:extent cx="45720" cy="45720"/>
                <wp:effectExtent l="8255" t="5080" r="8890" b="1143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8" coordsize="21600,21600" o:spt="128" path="m,l21600,l10800,21600xe">
                <v:stroke joinstyle="miter"/>
                <v:formulas>
                  <v:f eqn="prod width 3 4"/>
                </v:formulas>
                <v:path gradientshapeok="t" o:connecttype="rect" textboxrect="5400,0,@0,10800"/>
              </v:shapetype>
              <v:shape id="shape_0" fillcolor="black" stroked="t" o:allowincell="f" style="position:absolute;margin-left:147.4pt;margin-top:1.1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89275</wp:posOffset>
                </wp:positionH>
                <wp:positionV relativeFrom="paragraph">
                  <wp:posOffset>2540</wp:posOffset>
                </wp:positionV>
                <wp:extent cx="118745" cy="114300"/>
                <wp:effectExtent l="10160" t="9525" r="9525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3.25pt;margin-top:0.2pt;width:9.3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sz w:val="14"/>
        </w:rPr>
        <w:t>VP16-6</w:t>
        <w:tab/>
        <w:t>--- --- --- --- --- --- --- --- --- --- --- --- -C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509135</wp:posOffset>
                </wp:positionH>
                <wp:positionV relativeFrom="paragraph">
                  <wp:posOffset>112395</wp:posOffset>
                </wp:positionV>
                <wp:extent cx="1028700" cy="114300"/>
                <wp:effectExtent l="11430" t="11430" r="11430" b="1143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5.05pt;margin-top:8.85pt;width:80.95pt;height:8.9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ab/>
        <w:tab/>
        <w:t>TGGAAGTTACTATTAT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798060</wp:posOffset>
                </wp:positionH>
                <wp:positionV relativeFrom="paragraph">
                  <wp:posOffset>15875</wp:posOffset>
                </wp:positionV>
                <wp:extent cx="45720" cy="45720"/>
                <wp:effectExtent l="8255" t="5080" r="8890" b="1143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77.8pt;margin-top:1.2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011045</wp:posOffset>
                </wp:positionH>
                <wp:positionV relativeFrom="paragraph">
                  <wp:posOffset>5715</wp:posOffset>
                </wp:positionV>
                <wp:extent cx="195580" cy="114300"/>
                <wp:effectExtent l="9525" t="9525" r="10795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8.35pt;margin-top:0.45pt;width:15.3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01795</wp:posOffset>
                </wp:positionH>
                <wp:positionV relativeFrom="paragraph">
                  <wp:posOffset>92710</wp:posOffset>
                </wp:positionV>
                <wp:extent cx="287020" cy="155575"/>
                <wp:effectExtent l="11430" t="12065" r="11430" b="1079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920" cy="15552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0.85pt;margin-top:7.3pt;width:22.55pt;height:12.2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3</w:t>
        <w:tab/>
        <w:t>--- --- --- --- --- --- --- -AT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 xml:space="preserve">           TTAC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338320</wp:posOffset>
                </wp:positionH>
                <wp:positionV relativeFrom="paragraph">
                  <wp:posOffset>34290</wp:posOffset>
                </wp:positionV>
                <wp:extent cx="45720" cy="45720"/>
                <wp:effectExtent l="8255" t="5080" r="8890" b="1143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41.6pt;margin-top:2.7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160395</wp:posOffset>
                </wp:positionH>
                <wp:positionV relativeFrom="paragraph">
                  <wp:posOffset>157480</wp:posOffset>
                </wp:positionV>
                <wp:extent cx="113665" cy="135255"/>
                <wp:effectExtent l="8255" t="13335" r="762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1353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#ff6600" stroked="t" o:allowincell="f" style="position:absolute;margin-left:248.85pt;margin-top:12.4pt;width:8.9pt;height:10.6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4</w:t>
        <w:tab/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-- -G- --- --- --- --- --- --- --- --- --- --</w:t>
      </w:r>
      <w:r>
        <w:rPr>
          <w:rFonts w:eastAsia="Times" w:cs="Monaco" w:ascii="Monaco" w:hAnsi="Monaco"/>
          <w:sz w:val="14"/>
        </w:rPr>
        <w:t>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w:rPr>
          <w:rFonts w:eastAsia="Times" w:cs="Monaco" w:ascii="Monaco" w:hAnsi="Monaco"/>
          <w:sz w:val="14"/>
        </w:rPr>
        <w:t>VP16-15</w:t>
        <w:tab/>
        <w:t>--- --- --- --- --- --- --- --- --- --- --- --- --</w:t>
      </w:r>
      <w:r>
        <w:rPr>
          <w:rFonts w:eastAsia="Times" w:cs="Monaco" w:ascii="Monaco" w:hAnsi="Monaco"/>
          <w:sz w:val="14"/>
          <w:shd w:fill="auto" w:val="clear"/>
        </w:rPr>
        <w:t xml:space="preserve"> </w:t>
      </w:r>
      <w:r>
        <w:rPr>
          <w:rFonts w:eastAsia="Times" w:cs="Monaco" w:ascii="Monaco" w:hAnsi="Monaco"/>
          <w:sz w:val="14"/>
        </w:rPr>
        <w:t xml:space="preserve">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499485</wp:posOffset>
                </wp:positionH>
                <wp:positionV relativeFrom="paragraph">
                  <wp:posOffset>80645</wp:posOffset>
                </wp:positionV>
                <wp:extent cx="100330" cy="156845"/>
                <wp:effectExtent l="11430" t="12065" r="11430" b="1079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" cy="15696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55pt;margin-top:6.35pt;width:7.85pt;height:12.3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612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 xml:space="preserve">      G</w:t>
        <w:tab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524250</wp:posOffset>
                </wp:positionH>
                <wp:positionV relativeFrom="paragraph">
                  <wp:posOffset>19685</wp:posOffset>
                </wp:positionV>
                <wp:extent cx="45720" cy="45720"/>
                <wp:effectExtent l="8255" t="5080" r="8890" b="1143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77.5pt;margin-top:1.5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176520</wp:posOffset>
                </wp:positionH>
                <wp:positionV relativeFrom="paragraph">
                  <wp:posOffset>16510</wp:posOffset>
                </wp:positionV>
                <wp:extent cx="330200" cy="9144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12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7.6pt;margin-top:1.3pt;width:25.95pt;height:71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0</w:t>
        <w:tab/>
        <w:t>--- --- --- --- --- --- --- --- --- --- --- --- --- --- --- --- --- --- --- --- --</w:t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218940</wp:posOffset>
                </wp:positionH>
                <wp:positionV relativeFrom="paragraph">
                  <wp:posOffset>3810</wp:posOffset>
                </wp:positionV>
                <wp:extent cx="118745" cy="114300"/>
                <wp:effectExtent l="10160" t="9525" r="9525" b="1016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2.2pt;margin-top:0.3pt;width:9.3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sz w:val="14"/>
        </w:rPr>
        <w:t>VP16-21</w:t>
        <w:tab/>
        <w:t>--- --- --- --- --- --- --- --- --- --- --- --- --- --- --- --- --- --G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3</w:t>
        <w:tab/>
        <w:t>--- --- --- --- --- --- --- --- --- --- --- --- --- --- --- --- --- --- --</w:t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w:rPr>
          <w:rFonts w:eastAsia="Times" w:cs="Monaco" w:ascii="Monaco" w:hAnsi="Monaco"/>
          <w:sz w:val="14"/>
        </w:rPr>
        <w:t>VP16-24</w:t>
        <w:tab/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-- -G- --- --- --- --- --- --- --- --- --- --</w:t>
      </w:r>
      <w:r>
        <w:rPr>
          <w:rFonts w:eastAsia="Times" w:cs="Monaco" w:ascii="Monaco" w:hAnsi="Monaco"/>
          <w:sz w:val="14"/>
        </w:rPr>
        <w:t>- --- --- --- --- --- --- --- --- --- ---</w:t>
      </w:r>
    </w:p>
    <w:p>
      <w:pPr>
        <w:pStyle w:val="Normal"/>
        <w:pBdr>
          <w:left w:val="single" w:sz="18" w:space="4" w:color="003366"/>
        </w:pBdr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200400</wp:posOffset>
                </wp:positionH>
                <wp:positionV relativeFrom="paragraph">
                  <wp:posOffset>26670</wp:posOffset>
                </wp:positionV>
                <wp:extent cx="0" cy="133350"/>
                <wp:effectExtent l="14605" t="0" r="1460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32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2.1pt" to="252pt,12.55pt" stroked="t" o:allowincell="f" style="position:absolute">
                <v:stroke color="#003366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505710</wp:posOffset>
                </wp:positionH>
                <wp:positionV relativeFrom="paragraph">
                  <wp:posOffset>32385</wp:posOffset>
                </wp:positionV>
                <wp:extent cx="0" cy="126365"/>
                <wp:effectExtent l="14605" t="0" r="1460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6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3pt,2.55pt" to="197.3pt,12.45pt" stroked="t" o:allowincell="f" style="position:absolute">
                <v:stroke color="#003366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sz w:val="14"/>
        </w:rPr>
        <w:t>VP16-25</w:t>
        <w:tab/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-- -G- --- --- --- --- --- --- --- -</w:t>
      </w:r>
      <w:r>
        <w:rPr>
          <w:rFonts w:eastAsia="Times" w:cs="Monaco" w:ascii="Monaco" w:hAnsi="Monaco"/>
          <w:sz w:val="14"/>
          <w:bdr w:val="single" w:sz="18" w:space="0" w:color="003366"/>
        </w:rPr>
        <w:t>-- -A- -A- --- --- TA- --</w:t>
      </w:r>
      <w:r>
        <w:rPr>
          <w:rFonts w:eastAsia="Times" w:cs="Monaco" w:ascii="Monaco" w:hAnsi="Monaco"/>
          <w:sz w:val="14"/>
        </w:rPr>
        <w:t>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  <w:r>
        <w:br w:type="page"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DT40</w:t>
        <w:tab/>
        <w:t>TAC CAG CAG AAG TCT CCT GGC AGT GCC CCT GTC ACT GTG ATC TAT GAC AAC GAC AAG AGA CCC TC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860290</wp:posOffset>
                </wp:positionH>
                <wp:positionV relativeFrom="paragraph">
                  <wp:posOffset>4445</wp:posOffset>
                </wp:positionV>
                <wp:extent cx="320040" cy="1143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382.7pt;margin-top:0.35pt;width:25.15pt;height:8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852035</wp:posOffset>
                </wp:positionH>
                <wp:positionV relativeFrom="paragraph">
                  <wp:posOffset>-12065</wp:posOffset>
                </wp:positionV>
                <wp:extent cx="328930" cy="122555"/>
                <wp:effectExtent l="3175" t="3175" r="0" b="317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040" cy="122400"/>
                          <a:chOff x="0" y="0"/>
                          <a:chExt cx="329040" cy="122400"/>
                        </a:xfrm>
                      </wpg:grpSpPr>
                      <wps:wsp>
                        <wps:cNvSpPr/>
                        <wps:spPr>
                          <a:xfrm>
                            <a:off x="828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4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2.05pt;margin-top:-0.95pt;width:25.85pt;height:9.6pt" coordorigin="7641,-19" coordsize="517,192">
                <v:line id="shape_0" from="7654,-19" to="7654,16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641,161" to="8158,161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641,-6" to="8158,-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42,-6" to="8142,173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sz w:val="14"/>
        </w:rPr>
        <w:t>VP16-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216150</wp:posOffset>
                </wp:positionH>
                <wp:positionV relativeFrom="paragraph">
                  <wp:posOffset>110490</wp:posOffset>
                </wp:positionV>
                <wp:extent cx="571500" cy="114300"/>
                <wp:effectExtent l="11430" t="11430" r="11430" b="1143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5pt;margin-top:8.7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61415</wp:posOffset>
                </wp:positionH>
                <wp:positionV relativeFrom="paragraph">
                  <wp:posOffset>109220</wp:posOffset>
                </wp:positionV>
                <wp:extent cx="571500" cy="114300"/>
                <wp:effectExtent l="11430" t="11430" r="11430" b="1143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8.6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213610</wp:posOffset>
                </wp:positionH>
                <wp:positionV relativeFrom="paragraph">
                  <wp:posOffset>111125</wp:posOffset>
                </wp:positionV>
                <wp:extent cx="571500" cy="114300"/>
                <wp:effectExtent l="11430" t="11430" r="11430" b="1143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3pt;margin-top:8.75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39745</wp:posOffset>
                </wp:positionH>
                <wp:positionV relativeFrom="paragraph">
                  <wp:posOffset>-1270</wp:posOffset>
                </wp:positionV>
                <wp:extent cx="1188720" cy="114300"/>
                <wp:effectExtent l="11430" t="11430" r="11430" b="1143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-0.1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039745</wp:posOffset>
                </wp:positionH>
                <wp:positionV relativeFrom="paragraph">
                  <wp:posOffset>113030</wp:posOffset>
                </wp:positionV>
                <wp:extent cx="1188720" cy="114300"/>
                <wp:effectExtent l="11430" t="11430" r="11430" b="1143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8.9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0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61415</wp:posOffset>
                </wp:positionH>
                <wp:positionV relativeFrom="paragraph">
                  <wp:posOffset>-3810</wp:posOffset>
                </wp:positionV>
                <wp:extent cx="571500" cy="114300"/>
                <wp:effectExtent l="11430" t="11430" r="11430" b="1143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3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1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214880</wp:posOffset>
                </wp:positionH>
                <wp:positionV relativeFrom="paragraph">
                  <wp:posOffset>-1270</wp:posOffset>
                </wp:positionV>
                <wp:extent cx="571500" cy="114300"/>
                <wp:effectExtent l="11430" t="11430" r="11430" b="1143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-0.1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61415</wp:posOffset>
                </wp:positionH>
                <wp:positionV relativeFrom="paragraph">
                  <wp:posOffset>-1270</wp:posOffset>
                </wp:positionV>
                <wp:extent cx="571500" cy="114300"/>
                <wp:effectExtent l="11430" t="11430" r="11430" b="1143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1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39745</wp:posOffset>
                </wp:positionH>
                <wp:positionV relativeFrom="paragraph">
                  <wp:posOffset>-1270</wp:posOffset>
                </wp:positionV>
                <wp:extent cx="1188720" cy="114300"/>
                <wp:effectExtent l="11430" t="11430" r="11430" b="1143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-0.1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2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3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4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5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6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7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917950</wp:posOffset>
                </wp:positionH>
                <wp:positionV relativeFrom="paragraph">
                  <wp:posOffset>111760</wp:posOffset>
                </wp:positionV>
                <wp:extent cx="1211580" cy="131445"/>
                <wp:effectExtent l="0" t="2540" r="635" b="2540"/>
                <wp:wrapNone/>
                <wp:docPr id="4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1760" cy="131400"/>
                          <a:chOff x="0" y="0"/>
                          <a:chExt cx="1211760" cy="131400"/>
                        </a:xfrm>
                      </wpg:grpSpPr>
                      <wps:wsp>
                        <wps:cNvSpPr/>
                        <wps:spPr>
                          <a:xfrm>
                            <a:off x="29880" y="0"/>
                            <a:ext cx="0" cy="12240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2400"/>
                            <a:ext cx="12117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000"/>
                            <a:ext cx="12117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9000"/>
                            <a:ext cx="0" cy="12240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8.5pt;margin-top:8.8pt;width:95.35pt;height:10.3pt" coordorigin="6170,176" coordsize="1907,206">
                <v:line id="shape_0" from="6217,176" to="6217,36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6170,369" to="8077,36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6170,190" to="8077,19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015,190" to="8015,38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sz w:val="14"/>
        </w:rPr>
        <w:t>VP16-18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06730</wp:posOffset>
                </wp:positionH>
                <wp:positionV relativeFrom="paragraph">
                  <wp:posOffset>107950</wp:posOffset>
                </wp:positionV>
                <wp:extent cx="615315" cy="137160"/>
                <wp:effectExtent l="0" t="3175" r="0" b="5715"/>
                <wp:wrapNone/>
                <wp:docPr id="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240" cy="137160"/>
                          <a:chOff x="0" y="0"/>
                          <a:chExt cx="615240" cy="137160"/>
                        </a:xfrm>
                      </wpg:grpSpPr>
                      <wps:wsp>
                        <wps:cNvSpPr/>
                        <wps:spPr>
                          <a:xfrm>
                            <a:off x="595080" y="0"/>
                            <a:ext cx="0" cy="13716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1400"/>
                            <a:ext cx="6152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6152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9pt;margin-top:8.5pt;width:48.4pt;height:10.75pt" coordorigin="798,170" coordsize="968,215">
                <v:line id="shape_0" from="1735,170" to="1735,38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8,377" to="1766,3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8,183" to="1766,183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634365" cy="113665"/>
                <wp:effectExtent l="12065" t="12065" r="10795" b="1079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320" cy="11376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49.9pt;height:8.9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712845</wp:posOffset>
                </wp:positionH>
                <wp:positionV relativeFrom="paragraph">
                  <wp:posOffset>4445</wp:posOffset>
                </wp:positionV>
                <wp:extent cx="180340" cy="113665"/>
                <wp:effectExtent l="10160" t="8890" r="1079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60" cy="1137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6600" stroked="t" o:allowincell="f" style="position:absolute;margin-left:292.35pt;margin-top:0.35pt;width:14.15pt;height:8.9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9</w:t>
        <w:tab/>
        <w:t xml:space="preserve">--- --- --- --- G-A --- --- --- --- -T- --- --- C-- --- --- </w:t>
      </w:r>
      <w:r>
        <w:rPr>
          <w:rFonts w:eastAsia="Times" w:cs="Monaco" w:ascii="Monaco" w:hAnsi="Monaco"/>
          <w:sz w:val="14"/>
          <w:shd w:fill="auto" w:val="clear"/>
        </w:rPr>
        <w:t xml:space="preserve">   </w:t>
      </w:r>
      <w:r>
        <w:rPr>
          <w:rFonts w:eastAsia="Times" w:cs="Monaco" w:ascii="Monaco" w:hAnsi="Monaco"/>
          <w:sz w:val="14"/>
        </w:rPr>
        <w:t xml:space="preserve"> </w:t>
      </w:r>
      <w:r>
        <w:rPr>
          <w:rFonts w:eastAsia="Times" w:cs="Monaco" w:ascii="Monaco" w:hAnsi="Monaco"/>
          <w:sz w:val="14"/>
          <w:shd w:fill="99CCFF" w:val="clear"/>
        </w:rPr>
        <w:t>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0</w:t>
        <w:tab/>
      </w:r>
      <w:r>
        <w:rPr>
          <w:rFonts w:eastAsia="Times" w:cs="Monaco" w:ascii="Monaco" w:hAnsi="Monaco"/>
          <w:sz w:val="14"/>
          <w:shd w:fill="99CCFF" w:val="clear"/>
        </w:rPr>
        <w:t>--G --- ---</w:t>
      </w:r>
      <w:r>
        <w:rPr>
          <w:rFonts w:eastAsia="Times" w:cs="Monaco" w:ascii="Monaco" w:hAnsi="Monaco"/>
          <w:sz w:val="14"/>
        </w:rPr>
        <w:t xml:space="preserve">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1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01015</wp:posOffset>
                </wp:positionH>
                <wp:positionV relativeFrom="paragraph">
                  <wp:posOffset>114935</wp:posOffset>
                </wp:positionV>
                <wp:extent cx="615315" cy="137160"/>
                <wp:effectExtent l="0" t="3175" r="0" b="5715"/>
                <wp:wrapNone/>
                <wp:docPr id="6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240" cy="137160"/>
                          <a:chOff x="0" y="0"/>
                          <a:chExt cx="615240" cy="137160"/>
                        </a:xfrm>
                      </wpg:grpSpPr>
                      <wps:wsp>
                        <wps:cNvSpPr/>
                        <wps:spPr>
                          <a:xfrm>
                            <a:off x="595080" y="0"/>
                            <a:ext cx="0" cy="13716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1400"/>
                            <a:ext cx="6152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6152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45pt;margin-top:9.05pt;width:48.4pt;height:10.75pt" coordorigin="789,181" coordsize="968,215">
                <v:line id="shape_0" from="1726,181" to="1726,39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,388" to="1757,38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,194" to="1757,19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2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3</w:t>
        <w:tab/>
      </w:r>
      <w:r>
        <w:rPr>
          <w:rFonts w:eastAsia="Times" w:cs="Monaco" w:ascii="Monaco" w:hAnsi="Monaco"/>
          <w:sz w:val="14"/>
          <w:shd w:fill="99CCFF" w:val="clear"/>
        </w:rPr>
        <w:t>-T- --- ---</w:t>
      </w:r>
      <w:r>
        <w:rPr>
          <w:rFonts w:eastAsia="Times" w:cs="Monaco" w:ascii="Monaco" w:hAnsi="Monaco"/>
          <w:sz w:val="14"/>
        </w:rPr>
        <w:t xml:space="preserve">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2214880</wp:posOffset>
                </wp:positionH>
                <wp:positionV relativeFrom="paragraph">
                  <wp:posOffset>2540</wp:posOffset>
                </wp:positionV>
                <wp:extent cx="571500" cy="114300"/>
                <wp:effectExtent l="11430" t="11430" r="11430" b="1143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4.4pt;margin-top:0.2pt;width:44.9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161415</wp:posOffset>
                </wp:positionH>
                <wp:positionV relativeFrom="paragraph">
                  <wp:posOffset>-2540</wp:posOffset>
                </wp:positionV>
                <wp:extent cx="571500" cy="114300"/>
                <wp:effectExtent l="11430" t="11430" r="11430" b="1143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45pt;margin-top:-0.2pt;width:44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039745</wp:posOffset>
                </wp:positionH>
                <wp:positionV relativeFrom="paragraph">
                  <wp:posOffset>2540</wp:posOffset>
                </wp:positionV>
                <wp:extent cx="1188720" cy="114300"/>
                <wp:effectExtent l="11430" t="11430" r="11430" b="1143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35pt;margin-top:0.2pt;width:93.5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4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DT40</w:t>
        <w:tab/>
        <w:t>GAC ATC CCT TCA CGA TTC TCC GGT TCC CTA TCC GGC TCC ACA AAC ACA TTA ACC ATC ACT GGG GTC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508635</wp:posOffset>
                </wp:positionH>
                <wp:positionV relativeFrom="paragraph">
                  <wp:posOffset>120015</wp:posOffset>
                </wp:positionV>
                <wp:extent cx="320040" cy="114300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40.05pt;margin-top:9.45pt;width:25.15pt;height:8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08635</wp:posOffset>
                </wp:positionH>
                <wp:positionV relativeFrom="paragraph">
                  <wp:posOffset>104140</wp:posOffset>
                </wp:positionV>
                <wp:extent cx="328930" cy="137160"/>
                <wp:effectExtent l="0" t="3175" r="635" b="5715"/>
                <wp:wrapNone/>
                <wp:docPr id="7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040" cy="137160"/>
                          <a:chOff x="0" y="0"/>
                          <a:chExt cx="329040" cy="137160"/>
                        </a:xfrm>
                      </wpg:grpSpPr>
                      <wps:wsp>
                        <wps:cNvSpPr/>
                        <wps:spPr>
                          <a:xfrm>
                            <a:off x="318240" y="0"/>
                            <a:ext cx="0" cy="13716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140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.05pt;margin-top:8.2pt;width:25.85pt;height:10.75pt" coordorigin="801,164" coordsize="517,215">
                <v:line id="shape_0" from="1302,164" to="1302,37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01,371" to="1318,371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01,177" to="1318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sz w:val="14"/>
        </w:rPr>
        <w:t>VP16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7</w:t>
        <w:tab/>
        <w:t>A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20925</wp:posOffset>
                </wp:positionH>
                <wp:positionV relativeFrom="paragraph">
                  <wp:posOffset>-2540</wp:posOffset>
                </wp:positionV>
                <wp:extent cx="1371600" cy="114300"/>
                <wp:effectExtent l="11430" t="11430" r="11430" b="1143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2.75pt;margin-top:-0.2pt;width:107.95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8</w:t>
        <w:tab/>
        <w:t>--- --- --- --- --- --- --- --- --- AA- --- --- --- --G GG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0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1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2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3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4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5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7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34670</wp:posOffset>
                </wp:positionH>
                <wp:positionV relativeFrom="paragraph">
                  <wp:posOffset>111125</wp:posOffset>
                </wp:positionV>
                <wp:extent cx="1891665" cy="132715"/>
                <wp:effectExtent l="0" t="3810" r="0" b="5715"/>
                <wp:wrapNone/>
                <wp:docPr id="8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1800" cy="132840"/>
                          <a:chOff x="0" y="0"/>
                          <a:chExt cx="1891800" cy="132840"/>
                        </a:xfrm>
                      </wpg:grpSpPr>
                      <wps:wsp>
                        <wps:cNvSpPr/>
                        <wps:spPr>
                          <a:xfrm>
                            <a:off x="1829520" y="0"/>
                            <a:ext cx="0" cy="13284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7080"/>
                            <a:ext cx="189180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560"/>
                            <a:ext cx="189180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1pt;margin-top:8.75pt;width:148.9pt;height:10.4pt" coordorigin="842,175" coordsize="2978,208">
                <v:line id="shape_0" from="3723,175" to="3723,383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42,375" to="3820,3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42,187" to="3820,18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100580</wp:posOffset>
                </wp:positionH>
                <wp:positionV relativeFrom="paragraph">
                  <wp:posOffset>6350</wp:posOffset>
                </wp:positionV>
                <wp:extent cx="758825" cy="114300"/>
                <wp:effectExtent l="12065" t="11430" r="10795" b="1143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0.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18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w:rPr>
          <w:rFonts w:eastAsia="Times" w:cs="Monaco" w:ascii="Monaco" w:hAnsi="Monaco"/>
          <w:sz w:val="14"/>
        </w:rPr>
        <w:t>VP16-19</w:t>
        <w:tab/>
      </w:r>
      <w:r>
        <w:rPr>
          <w:rFonts w:eastAsia="Times" w:cs="Monaco" w:ascii="Monaco" w:hAnsi="Monaco"/>
          <w:sz w:val="14"/>
          <w:shd w:fill="99CCFF" w:val="clear"/>
        </w:rPr>
        <w:t>--- --- --- --- --- --- --- --- ---</w:t>
      </w:r>
      <w:r>
        <w:rPr>
          <w:rFonts w:eastAsia="Times" w:cs="Monaco" w:ascii="Monaco" w:hAnsi="Monaco"/>
          <w:sz w:val="14"/>
        </w:rPr>
        <w:t xml:space="preserve">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0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1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2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100580</wp:posOffset>
                </wp:positionH>
                <wp:positionV relativeFrom="paragraph">
                  <wp:posOffset>-3175</wp:posOffset>
                </wp:positionV>
                <wp:extent cx="758825" cy="114300"/>
                <wp:effectExtent l="12065" t="11430" r="10795" b="1143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-0.2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100580</wp:posOffset>
                </wp:positionH>
                <wp:positionV relativeFrom="paragraph">
                  <wp:posOffset>111125</wp:posOffset>
                </wp:positionV>
                <wp:extent cx="758825" cy="114300"/>
                <wp:effectExtent l="12065" t="11430" r="10795" b="1143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8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4pt;margin-top:8.75pt;width:59.7pt;height:8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23</w:t>
        <w:tab/>
        <w:t>--- --- --- --- --- --- --- --- --- AA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4</w:t>
        <w:tab/>
        <w:t>--- --- --- --- --- --- --- --- --- AA- --- --- --- --- --- --- --- --- --- --- --- ---</w:t>
      </w:r>
    </w:p>
    <w:p>
      <w:pPr>
        <w:pStyle w:val="Normal"/>
        <w:shd w:fill="FFFFFF" w:val="clear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283460</wp:posOffset>
                </wp:positionH>
                <wp:positionV relativeFrom="paragraph">
                  <wp:posOffset>12700</wp:posOffset>
                </wp:positionV>
                <wp:extent cx="2869565" cy="106045"/>
                <wp:effectExtent l="1905" t="4445" r="635" b="10795"/>
                <wp:wrapNone/>
                <wp:docPr id="8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9560" cy="106200"/>
                          <a:chOff x="0" y="0"/>
                          <a:chExt cx="2869560" cy="106200"/>
                        </a:xfrm>
                      </wpg:grpSpPr>
                      <wps:wsp>
                        <wps:cNvSpPr/>
                        <wps:spPr>
                          <a:xfrm>
                            <a:off x="9360" y="0"/>
                            <a:ext cx="0" cy="10620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6840"/>
                            <a:ext cx="2869560" cy="9828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97920"/>
                              <a:ext cx="2869560" cy="720"/>
                            </a:xfrm>
                            <a:prstGeom prst="line">
                              <a:avLst/>
                            </a:prstGeom>
                            <a:ln w="23040">
                              <a:solidFill>
                                <a:srgbClr val="0033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869560" cy="0"/>
                            </a:xfrm>
                            <a:prstGeom prst="line">
                              <a:avLst/>
                            </a:prstGeom>
                            <a:ln w="23040">
                              <a:solidFill>
                                <a:srgbClr val="0033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9.8pt;margin-top:1pt;width:225.9pt;height:8.3pt" coordorigin="3596,20" coordsize="4518,166">
                <v:line id="shape_0" from="3611,20" to="3611,18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group id="shape_0" style="position:absolute;left:3596;top:31;width:4518;height:154">
                  <v:line id="shape_0" from="3596,185" to="8114,185" stroked="t" o:allowincell="f" style="position:absolute;flip:y">
                    <v:stroke color="#003366" weight="23040" joinstyle="miter" endcap="flat"/>
                    <v:fill o:detectmouseclick="t" on="false"/>
                    <w10:wrap type="none"/>
                  </v:line>
                  <v:line id="shape_0" from="3596,31" to="8114,31" stroked="t" o:allowincell="f" style="position:absolute">
                    <v:stroke color="#003366" weight="2304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056505</wp:posOffset>
                </wp:positionH>
                <wp:positionV relativeFrom="paragraph">
                  <wp:posOffset>9525</wp:posOffset>
                </wp:positionV>
                <wp:extent cx="0" cy="106045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6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.15pt,0.75pt" to="398.15pt,9.0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sz w:val="14"/>
        </w:rPr>
        <w:t>VP16-25</w:t>
        <w:tab/>
        <w:t>--- --- --- --- --- --- --- --- --- --- --- --- --- --- GC- --- --- --- --- --- --- ---</w:t>
      </w:r>
      <w:r>
        <w:br w:type="page"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DT40</w:t>
        <w:tab/>
        <w:t>CGA GCC GAT GAC GAG GCT GTC TAT TTC TGT GGG AGT GCA GAC AAC AGT GGT GCT GCA TTT GGG GCC</w:t>
        <w:tab/>
        <w:t xml:space="preserve">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08450</wp:posOffset>
                </wp:positionH>
                <wp:positionV relativeFrom="paragraph">
                  <wp:posOffset>6350</wp:posOffset>
                </wp:positionV>
                <wp:extent cx="114300" cy="114300"/>
                <wp:effectExtent l="9525" t="9525" r="10160" b="1016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3.5pt;margin-top:0.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sz w:val="14"/>
        </w:rPr>
        <w:t>VP16-3</w:t>
        <w:tab/>
        <w:t>--- --- --- --- --- --- --- --- --- --- --- --- --- --- --- -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ab/>
        <w:tab/>
        <w:tab/>
        <w:t>T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999355</wp:posOffset>
                </wp:positionH>
                <wp:positionV relativeFrom="paragraph">
                  <wp:posOffset>-116205</wp:posOffset>
                </wp:positionV>
                <wp:extent cx="114300" cy="114300"/>
                <wp:effectExtent l="11430" t="11430" r="11430" b="1143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3.65pt;margin-top:-9.15pt;width:8.95pt;height:8.9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65395</wp:posOffset>
                </wp:positionH>
                <wp:positionV relativeFrom="paragraph">
                  <wp:posOffset>14605</wp:posOffset>
                </wp:positionV>
                <wp:extent cx="45720" cy="45720"/>
                <wp:effectExtent l="8255" t="5080" r="8890" b="1143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98.85pt;margin-top:1.1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212850</wp:posOffset>
                </wp:positionH>
                <wp:positionV relativeFrom="paragraph">
                  <wp:posOffset>-15875</wp:posOffset>
                </wp:positionV>
                <wp:extent cx="685800" cy="228600"/>
                <wp:effectExtent l="11430" t="11430" r="11430" b="1143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95.5pt;margin-top:-1.25pt;width:53.95pt;height:17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ab/>
        <w:tab/>
        <w:t xml:space="preserve">      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29995</wp:posOffset>
                </wp:positionH>
                <wp:positionV relativeFrom="paragraph">
                  <wp:posOffset>5715</wp:posOffset>
                </wp:positionV>
                <wp:extent cx="45720" cy="45720"/>
                <wp:effectExtent l="8255" t="5080" r="8890" b="1143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96.85pt;margin-top:0.4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3161030</wp:posOffset>
                </wp:positionH>
                <wp:positionV relativeFrom="paragraph">
                  <wp:posOffset>111760</wp:posOffset>
                </wp:positionV>
                <wp:extent cx="667385" cy="114300"/>
                <wp:effectExtent l="12065" t="11430" r="10795" b="1143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44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48.9pt;margin-top:8.8pt;width:52.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7</w:t>
        <w:tab/>
        <w:t>--- --- --- --- --- --- --- --- --- --- --- --- --- --- -G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626485</wp:posOffset>
                </wp:positionH>
                <wp:positionV relativeFrom="paragraph">
                  <wp:posOffset>111125</wp:posOffset>
                </wp:positionV>
                <wp:extent cx="521335" cy="114300"/>
                <wp:effectExtent l="12065" t="11430" r="10795" b="1143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2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5.55pt;margin-top:8.75pt;width:41pt;height:8.9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>VP16-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>TTGGTGCT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526030</wp:posOffset>
                </wp:positionH>
                <wp:positionV relativeFrom="paragraph">
                  <wp:posOffset>635</wp:posOffset>
                </wp:positionV>
                <wp:extent cx="667385" cy="114300"/>
                <wp:effectExtent l="12065" t="11430" r="10795" b="1143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44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98.9pt;margin-top:0pt;width:52.5pt;height:8.9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733800</wp:posOffset>
                </wp:positionH>
                <wp:positionV relativeFrom="paragraph">
                  <wp:posOffset>5080</wp:posOffset>
                </wp:positionV>
                <wp:extent cx="45720" cy="45720"/>
                <wp:effectExtent l="8255" t="5080" r="8890" b="1143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94pt;margin-top:0.4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9</w:t>
        <w:tab/>
        <w:t>--- --- --- --- --- --- --- --- --- --- --C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right" w:pos="864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676015</wp:posOffset>
                </wp:positionH>
                <wp:positionV relativeFrom="paragraph">
                  <wp:posOffset>3810</wp:posOffset>
                </wp:positionV>
                <wp:extent cx="114300" cy="114300"/>
                <wp:effectExtent l="11430" t="11430" r="11430" b="1143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9.45pt;margin-top:0.3pt;width:8.95pt;height:8.9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 xml:space="preserve"> A</w:t>
        <w:tab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733800</wp:posOffset>
                </wp:positionH>
                <wp:positionV relativeFrom="paragraph">
                  <wp:posOffset>15875</wp:posOffset>
                </wp:positionV>
                <wp:extent cx="45720" cy="45720"/>
                <wp:effectExtent l="8255" t="5080" r="8890" b="1143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94pt;margin-top:1.2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sz w:val="14"/>
        </w:rPr>
        <w:t>VP16-1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951605</wp:posOffset>
                </wp:positionH>
                <wp:positionV relativeFrom="paragraph">
                  <wp:posOffset>-2540</wp:posOffset>
                </wp:positionV>
                <wp:extent cx="114300" cy="114300"/>
                <wp:effectExtent l="9525" t="9525" r="10160" b="1016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1.15pt;margin-top:-0.2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sz w:val="14"/>
        </w:rPr>
        <w:t>VP16-22</w:t>
        <w:tab/>
        <w:t>--- --- --- --- --- --- --- --- --- --- --- --- --- --- --- --- -T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w:rPr>
          <w:rFonts w:eastAsia="Times" w:cs="Monaco" w:ascii="Monaco" w:hAnsi="Monaco"/>
          <w:sz w:val="14"/>
        </w:rPr>
        <w:t>VP16-24</w:t>
        <w:tab/>
        <w:t>--- --- --- --- --- --- --- --- --</w:t>
      </w:r>
      <w:r>
        <w:rPr>
          <w:rFonts w:eastAsia="Times" w:cs="Monaco" w:ascii="Monaco" w:hAnsi="Monaco"/>
          <w:sz w:val="14"/>
          <w:bdr w:val="single" w:sz="18" w:space="0" w:color="003366"/>
        </w:rPr>
        <w:t>- --- --- --C AT- --- -</w:t>
      </w:r>
      <w:r>
        <w:rPr>
          <w:rFonts w:eastAsia="Times" w:cs="Monaco" w:ascii="Monaco" w:hAnsi="Monaco"/>
          <w:sz w:val="14"/>
        </w:rPr>
        <w:t>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080510</wp:posOffset>
                </wp:positionH>
                <wp:positionV relativeFrom="paragraph">
                  <wp:posOffset>-3810</wp:posOffset>
                </wp:positionV>
                <wp:extent cx="529590" cy="121920"/>
                <wp:effectExtent l="11430" t="11430" r="11430" b="1143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60" cy="12204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1.3pt;margin-top:-0.3pt;width:41.65pt;height:9.5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sz w:val="14"/>
        </w:rPr>
        <w:tab/>
        <w:tab/>
        <w:tab/>
        <w:tab/>
        <w:tab/>
        <w:tab/>
        <w:tab/>
        <w:tab/>
        <w:tab/>
        <w:t>TAGTGGTGC</w:t>
        <w:tab/>
        <w:tab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212590</wp:posOffset>
                </wp:positionH>
                <wp:positionV relativeFrom="paragraph">
                  <wp:posOffset>19685</wp:posOffset>
                </wp:positionV>
                <wp:extent cx="45720" cy="45720"/>
                <wp:effectExtent l="8255" t="5080" r="8890" b="1143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31.7pt;margin-top:1.5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05460</wp:posOffset>
                </wp:positionH>
                <wp:positionV relativeFrom="paragraph">
                  <wp:posOffset>34290</wp:posOffset>
                </wp:positionV>
                <wp:extent cx="562610" cy="137160"/>
                <wp:effectExtent l="0" t="3175" r="0" b="5715"/>
                <wp:wrapNone/>
                <wp:docPr id="10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680" cy="137160"/>
                          <a:chOff x="0" y="0"/>
                          <a:chExt cx="562680" cy="137160"/>
                        </a:xfrm>
                      </wpg:grpSpPr>
                      <wps:wsp>
                        <wps:cNvSpPr/>
                        <wps:spPr>
                          <a:xfrm>
                            <a:off x="544320" y="0"/>
                            <a:ext cx="0" cy="13716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1400"/>
                            <a:ext cx="56268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56268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8pt;margin-top:2.7pt;width:44.25pt;height:10.75pt" coordorigin="796,54" coordsize="885,215">
                <v:line id="shape_0" from="1653,54" to="1653,26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6,261" to="1681,261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6,67" to="1681,6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sz w:val="14"/>
        </w:rPr>
        <w:t>VP16-25</w:t>
        <w:tab/>
        <w:t>--- --- --- --- --- --- --- --- --- --</w:t>
      </w:r>
      <w:r>
        <w:rPr>
          <w:rFonts w:eastAsia="Times" w:cs="Monaco" w:ascii="Monaco" w:hAnsi="Monaco"/>
          <w:sz w:val="14"/>
          <w:bdr w:val="single" w:sz="18" w:space="0" w:color="003366"/>
          <w:shd w:fill="99CCFF" w:val="clear"/>
        </w:rPr>
        <w:t>- --C --- --</w:t>
      </w:r>
      <w:r>
        <w:rPr>
          <w:rFonts w:eastAsia="Times" w:cs="Monaco" w:ascii="Monaco" w:hAnsi="Monaco"/>
          <w:sz w:val="14"/>
        </w:rPr>
        <w:t>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81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81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81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DT40</w:t>
        <w:tab/>
        <w:t>GGG ACA ACC CTG ACC GTC CTA GGT GAG TCG CTG ACC TCG TCT CGG TCT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81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3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4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5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6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7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8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9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0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3</w:t>
        <w:tab/>
        <w:t>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4</w:t>
        <w:tab/>
        <w:t>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5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6</w:t>
        <w:tab/>
        <w:t>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7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8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19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0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3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4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  <w:t>VP16-25</w:t>
        <w:tab/>
        <w:t>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left="-450" w:hanging="0"/>
        <w:rPr>
          <w:rFonts w:ascii="Monaco" w:hAnsi="Monaco" w:eastAsia="Times" w:cs="Monaco"/>
          <w:sz w:val="14"/>
        </w:rPr>
      </w:pPr>
      <w:r>
        <w:rPr>
          <w:rFonts w:eastAsia="Times" w:cs="Monaco" w:ascii="Monaco" w:hAnsi="Monaco"/>
          <w:sz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9:45:00Z</dcterms:created>
  <dc:creator>Maizels Lab</dc:creator>
  <dc:description/>
  <cp:keywords/>
  <dc:language>en-US</dc:language>
  <cp:lastModifiedBy>Jason Cummings</cp:lastModifiedBy>
  <cp:lastPrinted>2008-06-11T18:07:00Z</cp:lastPrinted>
  <dcterms:modified xsi:type="dcterms:W3CDTF">2008-12-10T19:45:00Z</dcterms:modified>
  <cp:revision>2</cp:revision>
  <dc:subject/>
  <dc:title>DT40  </dc:title>
</cp:coreProperties>
</file>